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 xml:space="preserve">Table S1: Differentially expressed gene list in </w:t>
      </w:r>
      <w:r>
        <w:rPr>
          <w:b/>
          <w:i/>
        </w:rPr>
        <w:t xml:space="preserve">Akt1-/- </w:t>
      </w:r>
      <w:r>
        <w:rPr>
          <w:b/>
        </w:rPr>
        <w:t>mammary glands.</w:t>
      </w:r>
      <w:r>
        <w:rPr/>
        <w:t xml:space="preserve"> </w:t>
      </w:r>
    </w:p>
    <w:p>
      <w:pPr>
        <w:pStyle w:val="Normal"/>
        <w:rPr/>
      </w:pPr>
      <w:r>
        <w:rPr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36"/>
        <w:gridCol w:w="486"/>
        <w:gridCol w:w="2436"/>
        <w:gridCol w:w="776"/>
        <w:gridCol w:w="765"/>
        <w:gridCol w:w="651"/>
        <w:gridCol w:w="657"/>
        <w:gridCol w:w="606"/>
        <w:gridCol w:w="775"/>
        <w:gridCol w:w="1088"/>
        <w:gridCol w:w="505"/>
        <w:gridCol w:w="395"/>
      </w:tblGrid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umn #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obeset ID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_assignmen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ene Symbol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fSeq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(Genotype)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-value(KO vs. WT)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atio(KO vs. WT)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-Change(KO vs. WT)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old-Change(KO vs. WT) (Description)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(Genotype)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(Error)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9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817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483 // Btn1a1 // butyrophilin, subfamily 1, member A1 // 13 A3.1|13 12.0 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tn1a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48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5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5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5998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777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70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276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652 // Akt1 // thymoma viral proto-oncogene 1 // 12 F1|12 F1-F2|12 57.0 c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kt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6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961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09961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39555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5281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.288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36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777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59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59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2141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372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532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29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830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699 // Mtmr7 // myotubularin related protein 7 // 8 B1.2 // 54384 /// 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tmr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4069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577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57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539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2028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502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21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437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322 // Agtr1a // angiotensin II receptor, type 1a // 13 A3.2|13 16.0 cM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gtr1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32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827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5827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6603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457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.78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79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7410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195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19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7514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104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2751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807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252 // Serpina3n // serine (or cysteine) peptidase inhibitor, clade A, me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a3n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2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421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42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49699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2.01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85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7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679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0888 // Nxf7 // nuclear RNA export factor 7 // X F1|X 53.2 cM // 170722 /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xf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088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24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24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0757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970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641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24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586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100489 // 4921506M07Rik // RIKEN cDNA 4921506M07 gene // 12 C1 // 70846 /// EN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21506M07Ri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10048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465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465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2771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94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26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96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853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000 // Trps1 // trichorhinophalangeal syndrome I (human) // 15 C|15 30.1 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rps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200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177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17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4610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31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90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75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3659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NSMUST00000068704 // 2810055G20Rik // RIKEN cDNA 2810055G20 gene // 16 C3.1 //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0055G20Ri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06870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493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49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5317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8077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376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144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514 // Slc7a2 // solute carrier family 7 (cationic amino acid transporter,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7a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5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62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62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762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61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49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11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658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434 // Slc35f3 // solute carrier family 35, member F3 // 8 E2 // 210027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5f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43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849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849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804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604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319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8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1156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4055 // Esrp1 // epithelial splicing regulatory protein 1 // 4 A1 // 20792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srp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405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151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151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6908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57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76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9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9347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605 // Muc1 // mucin 1, transmembrane // 3 F1|3 44.8 cM // 17829 /// ENSMU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uc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6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549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549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08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519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573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56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395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475615 // Gm3079 // predicted gene 3079 // 7 C|7 // 10004098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307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M_0014756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387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38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7757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313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880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15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499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037 // Mboat2 // membrane bound O-acyltransferase domain containing 2 // 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boat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0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499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499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807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7220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5.682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34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3255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31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31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228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883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507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92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621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7070 // Olfr604 // olfactory receptor 604 // 7 E3 // 259073 /// ENSMUST00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lfr60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707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804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804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59809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71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861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210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11149 // Gm16432 // predicted gene 16432 // 1 H4 // 54539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1643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111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8667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7866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522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522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.315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23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627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163026 // Dnajc13 // DnaJ (Hsp40) homolog, subfamily C, member 13 // 9 F1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najc1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6302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13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13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631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493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708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241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0890 // Capn8 // calpain 8 // 1 H4 // 170725 /// NM_001145806 // Capn8 // 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pn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08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748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4748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0773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454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2.238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07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4296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30190 // Sgce // sarcoglycan, epsilon // 6 A1|6 1.0 cM // 20392 /// NM_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gce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301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77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77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098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3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732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3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184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3641 // 6530401D17Rik // signal peptidase complex subunit 3 homolog pseudog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30401D17Ri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364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463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463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20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339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673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8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707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664 // Krt18 // keratin 18 // 15 F3|15 58.86 cM // 16668 /// ENSMUST0000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rt1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6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693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693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694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20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680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36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781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161 // Cck // cholecystokinin // 9 F4|9 71.0 cM // 12424 /// ENSMUST0000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ck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3116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72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7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1768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189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66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9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738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532 // Epcam // epithelial cell adhesion molecule // 17 E4 // 17075 /// EN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pcam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53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312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312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404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024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97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36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417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4173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4173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2459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601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398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66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1023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9209 // Gm13152 // predicted gene 13152 // 4 E1|4 // 195531 /// NM_001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1315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920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02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02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009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87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2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25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3580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228 // Flt1 // FMS-like tyrosine kinase 1 // 5 G|5 82.0 cM // 14254 /// EN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lt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22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799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799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3261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807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945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6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0102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892 // Chi3l3 // chitinase 3-like 3 // 3 F2.2|3 50.5 cM // 12655 /// ENSMU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i3l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8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89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89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163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58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142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94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0350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767 // Ttpa // tocopherol (alpha) transfer protein // 4 A3|4 22.7 cM // 5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tp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576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698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69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227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569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492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54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712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5137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5137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48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508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175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723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F651820 // Gm3264 // predicted gene 3264 // 14 A1|14 // 100041306 /// CT010181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32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65182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166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16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62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47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13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0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731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F651820 // Gm3264 // predicted gene 3264 // 14 A1|14 // 100041306 /// EF651808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326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F65182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166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16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62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472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13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1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935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337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33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488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412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51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7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680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529 // Lmo7 // LIM domain only 7 // 14 E2.3 // 380928 /// ENSMUST00000100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mo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152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20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720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06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36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276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98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735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1287 // Mpp7 // membrane protein, palmitoylated 7 (MAGUK p55 subfamily 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pp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128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64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64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155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34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977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02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0423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1413 // Unc13b // unc-13 homolog B (C. elegans) // --- // 22249 /// ENS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c13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14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07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07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287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316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108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7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4991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961 // Vmn2r43 // vomeronasal 2, receptor 43 // 7 A1 // 381838 /// NM_198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Vmn2r4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896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1438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3143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313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.372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7221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361 // Pkp4 // plakophilin 4 // 2 C3 // 227937 /// NM_175464 // Pkp4 // pl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kp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36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25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25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726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214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89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5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825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605 // Nek7 // NIMA (never in mitosis gene a)-related expressed kinase 7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ek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16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26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26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5909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17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910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6910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095691 // Gm9766 // predicted gene 9766 // 10|10 // 10003872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976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09569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76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7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049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14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223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4483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525 // Prex2 // phosphatidylinositol-3,4,5-trisphosphate-dependent Rac ex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rex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52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30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03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095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12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.836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0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597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018 // Myo9a // myosin IXa // 9 B // 270163 /// ENSMUST00000085572 // Myo9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yo9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301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088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2088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374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066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985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44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382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056 // Fzd6 // frizzled homolog 6 (Drosophila) // 15 B3.1|15 13.1 cM // 1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zd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05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75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75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6643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1.505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down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69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80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226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45960 // Slc37a2 // solute carrier family 37 (glycerol-3-phosphate transp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c37a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4596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223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22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14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14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97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33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3640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751 // Nxph1 // neurexophilin 1 // 6 A1 // 18231 /// ENSMUST00000060369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xph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7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439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439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16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1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74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7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828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437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43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2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2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980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9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5876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820 // Ifitm1 // interferon induced transmembrane protein 1 // 7 F5 // 6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82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374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2374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3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03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6.955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46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043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820 // Ifitm1 // interferon induced transmembrane protein 1 // 7 F5 // 68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tm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82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3357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83357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.528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9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073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XR_034252 // H2-t9 // MHC class Ib T9 // 17 B1 // 630294 /// XR_034810 // H2-t9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t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XR_03425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766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76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38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38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58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6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808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 // Hist1h3g // histone cluster 1, H3g // 13 A2-A3 // 97908 /// NM_0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3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427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42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4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14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7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7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823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48 // Hist1h3f // histone cluster 1, H3f // 13 A2-A3|13 12.0 cM // 2604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3f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864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864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17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17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59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28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690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613 // Mns1 // meiosis-specific nuclear structural protein 1 // 9 D // 17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ns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61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143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14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3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3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693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7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319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164 // Eya1 // eyes absent 1 homolog (Drosophila) // 1 A3|1 10.4 cM // 14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ya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16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406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40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38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38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118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7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404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 // Hist1h3g // histone cluster 1, H3g // 13 A2-A3 // 97908 /// NM_178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3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751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751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6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33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3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394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 // Hist1h3g // histone cluster 1, H3g // 13 A2-A3 // 97908 /// NM_013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3g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50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177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17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72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272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81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66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165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1998 // Chst4 // carbohydrate (chondroitin 6/keratan) sulfotransferase 4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hst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199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972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897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10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10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1504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934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1592 // H19 // H19 fetal liver mRNA // 7 F5|7 69.03 cM // 149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15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957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957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45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45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550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92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872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37 // Colq // collagen-like tail subunit (single strand of homotrimer) of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lq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3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75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7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63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363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605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8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406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48 // Hist1h3f // histone cluster 1, H3f // 13 A2-A3|13 12.0 cM // 260423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1h3f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4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936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936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29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29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889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27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0630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22899 // Lepr // leptin receptor // 4 C6|4 46.7 cM // 16847 /// NM_1461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ep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2289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252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525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0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0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.545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47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481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45 // Gm13969 // predicted gene 13969 // 14 C2 // 6674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139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4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560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56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30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493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45 // Gm13969 // predicted gene 13969 // 14 C2 // 66748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1396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4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560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256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1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51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030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7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521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551 // Il16 // interleukin 16 // 7 D2-D3|7 41.2 cM // 16170 /// ENSMUST00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1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55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491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2491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66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46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324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09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8422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8343 // Igfbp3 // insulin-like growth factor binding protein 3 // 11 A1|11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fbp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34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211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9211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15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15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06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6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6030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084 // Slamf8 // SLAM family member 8 // 1 H2 // 74748 /// ENSMUST0000006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lamf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08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87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87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26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26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644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79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8115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23 // Cnp // 2',3'-cyclic nucleotide 3' phosphodiesterase // 11 D|11 60.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np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2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941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494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44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644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8420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6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884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097535 // Gm6648 // predicted gene 6648 // 1 G3 // 62605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m664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0975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130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4130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2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.316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06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614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014 // Cdt1 // chromatin licensing and DNA replication factor 1 // 8 E1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t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01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63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63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4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4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381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83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4964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746 // Ncr1 // natural cytotoxicity triggering receptor 1 // 7 A1 // 1708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cr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74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239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239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7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1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549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52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460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975 // Ptp4a3 // protein tyrosine phosphatase 4a3 // 15 E1 // 19245 /// EN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tp4a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97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983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983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73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773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206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27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2191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685 // Pcdh20 // protocadherin 20 // 14 E1 // 219257 /// ENSMUST00000061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cdh2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68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292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292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47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47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773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1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6829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746 // Calhm2 // calcium homeostasis modulator 2 // 19 C3 // 72691 /// ENS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alhm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374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0465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046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74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874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3.842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0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342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563 // Mcm3 // minichromosome maintenance deficient 3 (S. cerevisiae) // 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m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5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311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311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06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590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9441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8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756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6050 // Oit1 // oncoprotein induced transcript 1 // 14 A1 // 18300 /// ENS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it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4605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647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1647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31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31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9.402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92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9440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215 // Hist2h3b // histone cluster 2, H3b // 3 F2.1 // 319154 /// NM_0194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ist2h3b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2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754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754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32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75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9296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690 // Cd5l // CD5 antigen-like // 3 F1 // 11801 /// ENSMUST00000015998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5l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6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113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113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6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066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455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5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691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2412 // Mcart6 // mitochondrial carrier triple repeat 6 // X F1 // 67062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cart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8241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614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7614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1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11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469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17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8497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34458 // Il9r // interleukin 9 receptor // 11 A4 // 16199 /// NM_008374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9r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344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619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61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2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52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700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9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7150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673 // Stab2 // stabilin 2 // 10 C1 // 192188 /// ENSMUST00000035288 // St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tab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386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015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015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05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705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959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64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605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492 // Clu // clusterin // 14 D1|14 28.0 cM // 12759 /// ENSMUST000000226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lu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4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825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9825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71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6971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0177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9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2228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3415 // Shisa3 // shisa homolog 3 (Xenopus laevis) // 5 C3.1 // 330096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hisa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34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559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09559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38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38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1.754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36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933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1592 // H19 // H19 fetal liver mRNA // 7 F5|7 69.03 cM // 14955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19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R_00159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16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61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9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09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870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02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299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NSMUST00000103443 // Ighvq52.3.8 // immunoglobulin heavy chain variable region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hvq52.3.8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44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426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6426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50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650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5.825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29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6023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449 // Unc93b1 // unc-93 homolog B1 (C. elegans) // 19 A // 54445 /// NM_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Unc93b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944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736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736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27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7827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5199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45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7782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9929 // Zmynd15 // zinc finger, MYND-type containing 15 // 11 B3 // 5744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Zmynd15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2992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911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8911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05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05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.136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11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344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9515 // Was // Wiskott-Aldrich syndrome homolog (human) // X A1.1|X 2.0 cM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Was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51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596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596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16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016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14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45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803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001033335 // Serpina3f // serine (or cysteine) peptidase inhibitor, clade A,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erpina3f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03333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281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1281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22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22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583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4672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205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175188 // March1 // membrane-associated ring finger (C3HC4) 1 // 8 B3.1-B3.2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</w:rPr>
              <w:t xml:space="preserve"> </w:t>
            </w: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ch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518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04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604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71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171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6419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51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1495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54 // OTTMUSG00000015050 // predicted gene, OTTMUSG00000015050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OTTMUSG0000001505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65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890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890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1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1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31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40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270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11058 // Cd33 // CD33 antigen // 7 B4|7 23.0 cM // 12489 /// NM_021293 /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3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11110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735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735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4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24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8144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7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216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8071 // Cotl1 // coactosin-like 1 (Dictyostelium) // 8 E1 // 72042 /// ENS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otl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8071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657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657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06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606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064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541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7934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3065 // Ifi30 // interferon gamma inducible protein 30 // 8 B3.3 // 65972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fi30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306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706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370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72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72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633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4890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366 // Gal3st2 // galactose-3-O-sulfotransferase 2 // 1 D // 381334 /// NM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Gal3st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993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75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75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66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8866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352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8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511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819 // H2-M3 // histocompatibility 2, M region locus 3 // 17 B1|17 20.38 c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M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81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2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2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16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16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268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422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86 // H2-DMa // histocompatibility 2, class II, locus DMa // 17 B1|17 18.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DM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8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287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28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15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.9715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596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4298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82 // H2-Eb1 // histocompatibility 2, class II antigen E beta // 17 B1|17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Eb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885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7885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85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185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32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6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5726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766 // Marco // macrophage receptor with collagenous structure // 1 E4-F /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arco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76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207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20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00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00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9822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409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7694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77 // Cst7 // cystatin F (leukocystatin) // 2 G1-G3 // 13011 /// ENSMUST0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st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977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17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1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84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384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956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75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7121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102 // S1pr4 // sphingosine-1-phosphate receptor 4 // 10 C1 // 13611 /// 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S1pr4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10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78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78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532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4532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063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04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9405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854 // Cd7 // CD7 antigen // 11 E2|11 74.0 cM // 12516 /// ENSMUST0000002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Cd7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85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121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3121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49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49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5428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123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015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78 // H2-Aa // histocompatibility 2, class II antigen A, alpha // 17 B1|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A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037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622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5622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63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0863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.7170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280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5757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38694 // AI467606 // expressed sequence AI467606 // 7 F3 // 101602 /// NM_178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AI467606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C038694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37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37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66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1866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932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771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6190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NM_178258 // Il22ra2 // interleukin 22 receptor, alpha 2 // 10 A3 // 237310 ///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l22ra2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82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162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13162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05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105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.0589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8860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21667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763 // Bst1 // bone marrow stromal cell antigen 1 // 5 B3|5 25.0 cM // 12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Bst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97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2926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22926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428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428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6570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388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65924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073 // Relt // RELT tumor necrosis factor receptor // 7 E3 // 320100 /// 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Relt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17707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46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3346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99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499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.126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60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429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7105 // H2-Ab1 // histocompatibility 2, class II antigen A, beta 1 // 17 B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Ab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207105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8715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248715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92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2592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.257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11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382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558 // Tcrg-V3 // T-cell receptor gamma, variable 3 // --- // 216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Tcrg-V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558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9879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9879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08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3008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437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87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676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999 // Lbh // limb-bud and heart // --- // 77889 /// BC052470 // Lbh // li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bh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9999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746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746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29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4029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3631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6633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07940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ENSMUST00000103563 // Naip3 // NLR family, apoptosis inhibitory protein 3 // 13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aip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ENSMUST00000103563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268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9268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7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617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7889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895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72652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90 // Lyz1 // lysozyme 1 // 10 D2 // 17110 /// ENSMUST00000092162 // Lyz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Lyz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359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029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02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89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.9989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2906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9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4422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206 // H2-Oa // histocompatibility 2, O region alpha locus // 17 B1|17 18.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H2-Oa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820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7931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77931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21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1921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95647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2014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57669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882 // Dsc3 // desmocollin 3 // 18 A2|18 7.0 cM // 13507 /// ENSMUST00000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Dsc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07882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8887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88887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1179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31179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7.83133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6126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85276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1136 // Pou2af1 // POU domain, class 2, associating factor 1 // 9 A5.3 // 1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Pou2af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1113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374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66374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606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3.7606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0932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98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349593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976 // Faim3 // Fas apoptotic inhibitory molecule 3 // 1 E4 // 69169 /// E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Faim3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NM_026976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7498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07498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483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4.5483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8787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9947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438405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 xml:space="preserve">M94350 // Igl-V1 // immunoglobulin lambda chain, variable 1 // 16 A3|16 13.0 cM 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Igl-V1</w:t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M94350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1743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51743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0615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00615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27395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  <w:tr>
        <w:trPr>
          <w:trHeight w:val="300" w:hRule="atLeast"/>
        </w:trPr>
        <w:tc>
          <w:tcPr>
            <w:tcW w:w="43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20609</w:t>
            </w:r>
          </w:p>
        </w:tc>
        <w:tc>
          <w:tcPr>
            <w:tcW w:w="48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0538871</w:t>
            </w:r>
          </w:p>
        </w:tc>
        <w:tc>
          <w:tcPr>
            <w:tcW w:w="2436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7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</w:r>
          </w:p>
        </w:tc>
        <w:tc>
          <w:tcPr>
            <w:tcW w:w="765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---</w:t>
            </w:r>
          </w:p>
        </w:tc>
        <w:tc>
          <w:tcPr>
            <w:tcW w:w="651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3432</w:t>
            </w:r>
          </w:p>
        </w:tc>
        <w:tc>
          <w:tcPr>
            <w:tcW w:w="657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0.0443432</w:t>
            </w:r>
          </w:p>
        </w:tc>
        <w:tc>
          <w:tcPr>
            <w:tcW w:w="606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5344</w:t>
            </w:r>
          </w:p>
        </w:tc>
        <w:tc>
          <w:tcPr>
            <w:tcW w:w="77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5.25344</w:t>
            </w:r>
          </w:p>
        </w:tc>
        <w:tc>
          <w:tcPr>
            <w:tcW w:w="1088" w:type="dxa"/>
            <w:tcBorders/>
            <w:vAlign w:val="bottom"/>
          </w:tcPr>
          <w:p>
            <w:pPr>
              <w:pStyle w:val="Normal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KO up vs WT</w:t>
            </w:r>
          </w:p>
        </w:tc>
        <w:tc>
          <w:tcPr>
            <w:tcW w:w="50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8.38058</w:t>
            </w:r>
          </w:p>
        </w:tc>
        <w:tc>
          <w:tcPr>
            <w:tcW w:w="395" w:type="dxa"/>
            <w:tcBorders/>
            <w:vAlign w:val="bottom"/>
          </w:tcPr>
          <w:p>
            <w:pPr>
              <w:pStyle w:val="Normal"/>
              <w:jc w:val="right"/>
              <w:rPr>
                <w:rFonts w:ascii="Calibri" w:hAnsi="Calibri" w:cs="Calibri"/>
                <w:color w:val="000000"/>
                <w:sz w:val="22"/>
                <w:szCs w:val="22"/>
              </w:rPr>
            </w:pPr>
            <w:r>
              <w:rPr>
                <w:rFonts w:cs="Calibri" w:ascii="Calibri" w:hAnsi="Calibri"/>
                <w:color w:val="000000"/>
                <w:sz w:val="22"/>
                <w:szCs w:val="22"/>
              </w:rPr>
              <w:t>1</w:t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05T15:48:00Z</dcterms:created>
  <dc:creator>Administrator</dc:creator>
  <dc:description/>
  <cp:keywords/>
  <dc:language>en-US</dc:language>
  <cp:lastModifiedBy>Administrator</cp:lastModifiedBy>
  <dcterms:modified xsi:type="dcterms:W3CDTF">2011-08-12T21:49:00Z</dcterms:modified>
  <cp:revision>7</cp:revision>
  <dc:subject/>
  <dc:title>Column #</dc:title>
</cp:coreProperties>
</file>